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37485" w14:textId="6A9C9407" w:rsidR="00225DD7" w:rsidRPr="008136A1" w:rsidRDefault="00225DD7" w:rsidP="008136A1">
      <w:pPr>
        <w:keepNext/>
        <w:spacing w:before="240" w:after="12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tbl:bbn4agz9g7lw"/>
      <w:r w:rsidRPr="008136A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Table S1: Basic data on all pairs of African penguins at Zoo </w:t>
      </w:r>
      <w:proofErr w:type="spellStart"/>
      <w:r w:rsidRPr="008136A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rocław</w:t>
      </w:r>
      <w:proofErr w:type="spellEnd"/>
      <w:r w:rsidR="00EB460B" w:rsidRPr="008136A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tbl>
      <w:tblPr>
        <w:tblW w:w="124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94"/>
        <w:gridCol w:w="820"/>
        <w:gridCol w:w="1494"/>
        <w:gridCol w:w="740"/>
        <w:gridCol w:w="920"/>
        <w:gridCol w:w="720"/>
        <w:gridCol w:w="820"/>
        <w:gridCol w:w="2180"/>
        <w:gridCol w:w="2123"/>
      </w:tblGrid>
      <w:tr w:rsidR="006A71A9" w:rsidRPr="0054667F" w14:paraId="03D37895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1BDF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ir no.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2C1981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al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7F5027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. Ag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D6BC9E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Female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B2E3BE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F. Ag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BCC63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nd (y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0DEA5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>st</w:t>
            </w: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B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E4508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As (n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1F1BF4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change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0243F32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hange reason</w:t>
            </w:r>
          </w:p>
        </w:tc>
      </w:tr>
      <w:tr w:rsidR="006A71A9" w:rsidRPr="0054667F" w14:paraId="57EDCB0F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5B11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526A7D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llen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01C96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A978C1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illy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2E73AB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C4FDF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50958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84FB8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5B1B58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D8D7C7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0DCA7802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3DDC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BAF371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Pan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Żółty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E232F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FCB23D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ni</w:t>
            </w:r>
            <w:proofErr w:type="spellEnd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Żółt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F2B130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869DA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5C12D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44AF0B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A022C1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0627FB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successful BA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>a</w:t>
            </w:r>
          </w:p>
        </w:tc>
      </w:tr>
      <w:tr w:rsidR="006A71A9" w:rsidRPr="0054667F" w14:paraId="4D38E060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AA73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59CBAB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oc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B32BD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CA57D2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oco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3BFBEF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0D528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23241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2C382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7434E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4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B1E1C8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</w:t>
            </w: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died </w:t>
            </w:r>
          </w:p>
        </w:tc>
      </w:tr>
      <w:tr w:rsidR="006A71A9" w:rsidRPr="0054667F" w14:paraId="6A1AF23F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4966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D0B750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onny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94F4B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C7DF22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her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6BF361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8B7A4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DEF92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08C3E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54F547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F696A2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known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>b</w:t>
            </w:r>
          </w:p>
        </w:tc>
      </w:tr>
      <w:tr w:rsidR="006A71A9" w:rsidRPr="0054667F" w14:paraId="7F5171F6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C5A0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8A714D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Tucke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CD7427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1D983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Ester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F65264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7B849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9B1B5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744A5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055E4D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A3A07F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32CD2604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DF0A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A558A3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ven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A504B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BB320B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Emm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1FC1CA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E4D1C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51346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53731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271F00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0811ED6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403DEC5A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837A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EBADC9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Duku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ADD3D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A5C6E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Dwukropk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6CCBBA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46D7E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D6CF2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D6EC0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28C97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9C5B1A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63F8086C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0FC8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503C97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Grześ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54A39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1484A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ind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532391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C3E35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F57A3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75E625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AEEFBE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2D424FB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21D2D756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8103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C4401C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ash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04EE4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0371D5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nj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6CBDB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B6D0A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70435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D4D0F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361D54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0B3F98B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4F9C681E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BC7D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0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34DAB5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s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5B3F41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A7E00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arpi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A499BC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E9B5C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EE50C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59DCDD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1ED978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9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2D9FBC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6F654C24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3368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9603EB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handle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52287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6E6B24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onic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B52E46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101DC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5237A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2DC08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400A7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5DDF74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2BA5B0FE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6F4F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D918E1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Jack Sparrow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05C03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BAB8AA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Kapitan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EF2AA3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79DF3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763BB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DEC94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BDCA02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09F8DF9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59DF8193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3C8A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lastRenderedPageBreak/>
              <w:t>1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0B59A5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irat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EED61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29926E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arboss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877066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93D5FA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8B796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BC9E2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0B700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7D5385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bookmarkStart w:id="1" w:name="_Hlk154175796" w:colFirst="9" w:colLast="9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Unsuccessful BA</w:t>
            </w:r>
          </w:p>
        </w:tc>
      </w:tr>
      <w:tr w:rsidR="006A71A9" w:rsidRPr="0054667F" w14:paraId="0E4E7864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ADD0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A7E8D0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sier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F5B2B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D5061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ndre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579FB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97C10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D5A36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EB840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352C4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08F085E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0A74D5C6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D5D0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595F6E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os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52E12C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3921BE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achel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7444F3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9EFD8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708E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10795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00BD62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12243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213D089B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9CF8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6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7DBCD5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ra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60F47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8E869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ngelin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CE2C2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80406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32F19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6B806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129D8F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D765F9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7F77E61A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FEE5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FE8274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Pa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3778D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23331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ay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86C87B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9E9F4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51BBB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09C240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11F808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091ABC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7C1C886E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37A7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73E0D5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ruc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2934C0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D7841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ni</w:t>
            </w:r>
            <w:proofErr w:type="spellEnd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Żółt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F2B23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AB64E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4B075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64DC5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565994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 BS4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5B5D79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known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 xml:space="preserve">c </w:t>
            </w:r>
          </w:p>
        </w:tc>
      </w:tr>
      <w:tr w:rsidR="006A71A9" w:rsidRPr="0054667F" w14:paraId="4E28C532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AD63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9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DE9490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illy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A4A42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C39847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andy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59BBA7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4C92D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AAEDE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753A3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247298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F10AF7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3335F72C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21DBE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0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6FD93A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obi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16D8C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C87BD2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ige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E6FB5F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A3AA4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C93E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6863F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5CF0F6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38FEAF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6C0B8843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82CF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9C22C1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amm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21595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F6C942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Jorgi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7B7AB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1EEE2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A3592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A0518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665C8B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5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9D218B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2694CAA9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7536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9C6460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achic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79E85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DD425D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Carla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runi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EBD15E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FD31F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732A7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3137F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E3C56F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BE04A7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left</w:t>
            </w:r>
          </w:p>
        </w:tc>
      </w:tr>
      <w:tr w:rsidR="006A71A9" w:rsidRPr="0054667F" w14:paraId="4A78EC70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F87A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B746F8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achic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E7880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95A434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aur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D46A6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033A0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D4F58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DB38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03CF9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2E3F38F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0D70018B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371E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106B13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uminek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C9918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E1B0C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igotk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846B07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ED4CC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A65B6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0E8A9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9E69CF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2F2083E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53A2B88C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7EAD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DF82C0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Jame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BE6CD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862AC5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Dwukropk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C7AEBA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AE984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1450A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96607D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482E7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4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E2B066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4A22F970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EC62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6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45574B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Delfin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D6BEF3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C5F80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ni</w:t>
            </w:r>
            <w:proofErr w:type="spellEnd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Żółt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5C95B4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C026E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A18A3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413F0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01B7C3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BS3 BS5 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978CB7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known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 xml:space="preserve">c </w:t>
            </w:r>
          </w:p>
        </w:tc>
      </w:tr>
      <w:tr w:rsidR="006A71A9" w:rsidRPr="0054667F" w14:paraId="0C16C413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809A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7279FA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Pan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Żółty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242B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49633B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Wampirk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14B31A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BC874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9F27D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FC8CDB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58867B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D0035A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41545682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CCB2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8BB084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Ire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39C64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578E2B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ni</w:t>
            </w:r>
            <w:proofErr w:type="spellEnd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Żółt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99D8A0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C4ED5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D1B7F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8B294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9BBDC5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BS4 BS5 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26FFE08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known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 xml:space="preserve">c </w:t>
            </w:r>
          </w:p>
        </w:tc>
      </w:tr>
      <w:tr w:rsidR="006A71A9" w:rsidRPr="0054667F" w14:paraId="648CED00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7820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lastRenderedPageBreak/>
              <w:t>29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895423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olin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19AD0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10450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Zyzi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835FD8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4D17C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95724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4CD5F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8BA5BD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9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0616C8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39AF301C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D0C5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0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B7E47C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ierr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695958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9576B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ebel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F91AA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,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81863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07A3C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221BE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D9518E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BE9214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left</w:t>
            </w:r>
          </w:p>
        </w:tc>
      </w:tr>
      <w:tr w:rsidR="006A71A9" w:rsidRPr="0054667F" w14:paraId="399CE51A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5716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76B232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utthea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2F65C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95F82D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zogunk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02C4BB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62DB2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7DDE7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CCC57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EC0233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C14160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Unsuccessful BA</w:t>
            </w:r>
          </w:p>
        </w:tc>
      </w:tr>
      <w:bookmarkEnd w:id="1"/>
      <w:tr w:rsidR="006A71A9" w:rsidRPr="0054667F" w14:paraId="1C5FE374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DEDE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86BF65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oy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D5DEB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7CCEE8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arper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BE7ED7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8EA79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BFCA6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C5CCD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150C0C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201712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left</w:t>
            </w:r>
          </w:p>
        </w:tc>
      </w:tr>
      <w:tr w:rsidR="006A71A9" w:rsidRPr="0054667F" w14:paraId="26D7F9F1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A5A8A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F436AB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uch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614E0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7FB968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Janush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9CA51B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ACEA4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A4DD7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D0199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6733C2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5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6DD887A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26813508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C4CE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53FC0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Kamil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C1C1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921E47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harlie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46913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3E62C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5FED6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23F12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AE6F90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69EC3A3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1D3787A5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C357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BFC13F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yzi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96964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C0F76A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Nicki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inaj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470D1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CD90A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32D9F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6E0B24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523DD3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BEAE3F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4543DF1A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B786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6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E27728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utthea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62180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040ED6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chad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5E17ED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CBA47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71696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E698F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388482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2E45C28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21A0B423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2B52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97D32D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sey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139A5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2143B8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lask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3D11B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DDB1F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010D5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69E72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D5722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588F15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57349486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B687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553C7E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u Pau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A2953A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E7BA41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Frey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853899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D2EB6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9EB8E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129072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E055AA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E72DA7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2D0013D0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2AB7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9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DE9362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oki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CF069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F3C2D2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Gwen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29C7B9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83E54E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4CF8B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5EE5E8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4ADE11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DA062E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5E946C2C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4D3B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0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F3C47A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huc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951EC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1CB1EC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eeloo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868614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68C86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DD92B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52CC1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76CD5D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5537AA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4EC6E2ED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6AD3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E304A5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uomi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A17F9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A7B6D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ono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81E35C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025E7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F01F5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1EFAB2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285700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42872B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56A4F0C3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C7A5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6EDFFB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lex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37824D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2919D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osie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AD195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5A051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8213E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4268D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4BE18B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BC6046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died</w:t>
            </w:r>
          </w:p>
        </w:tc>
      </w:tr>
      <w:tr w:rsidR="006A71A9" w:rsidRPr="0054667F" w14:paraId="28819012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54BE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62D6EF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io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073E0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,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8E401F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Terr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E2B3B2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889DB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17FDF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77410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C058D6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C0E37D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oth left</w:t>
            </w:r>
          </w:p>
        </w:tc>
      </w:tr>
      <w:tr w:rsidR="006A71A9" w:rsidRPr="0054667F" w14:paraId="721A7606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0CF4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19C3D8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oc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F1CF2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4A57E0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ała</w:t>
            </w:r>
            <w:proofErr w:type="spellEnd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i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BE0075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85912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1F7AF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1BDF75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FC62CE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00B6710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02218CCE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EC0A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8A1075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sier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A3F55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06F44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ilagro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2D6F99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3160C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5BA7F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475C3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CA9674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9EBB23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left</w:t>
            </w:r>
          </w:p>
        </w:tc>
      </w:tr>
      <w:tr w:rsidR="006A71A9" w:rsidRPr="0054667F" w14:paraId="0AEBB17A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3689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6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5714E9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eavi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6DFE0F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5C78C0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zogunk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3549A7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B7064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79727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2A205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42892C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 BS8 BS9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39309C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successful BA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>d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</w:p>
        </w:tc>
      </w:tr>
      <w:tr w:rsidR="006A71A9" w:rsidRPr="0054667F" w14:paraId="02C9A339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44B0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2BFC7E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Gofe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64B9C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376DA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Jorgi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770E5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6D181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40E1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08714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2EE413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948394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5D95A7E0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77A0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462355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onny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A53BA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BEEB6F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helob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EEAD4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7B2EF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C5012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2CA566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61F62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BS8 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42D013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known </w:t>
            </w: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 xml:space="preserve">e  </w:t>
            </w:r>
          </w:p>
        </w:tc>
      </w:tr>
      <w:tr w:rsidR="006A71A9" w:rsidRPr="0054667F" w14:paraId="408825C1" w14:textId="77777777" w:rsidTr="009757F6">
        <w:trPr>
          <w:trHeight w:val="3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61BF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9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F7C63B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uch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20972A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F7FC27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zogunk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5319C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0FDD8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B14FE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53AAB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EC9C95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 BS8 BS9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E3DB65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Unsuccessful BA </w:t>
            </w: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l-PL"/>
                <w14:ligatures w14:val="none"/>
              </w:rPr>
              <w:t>d</w:t>
            </w: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</w:p>
        </w:tc>
      </w:tr>
      <w:tr w:rsidR="006A71A9" w:rsidRPr="0054667F" w14:paraId="488CDFF7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D3F4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0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71111F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lyd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EAC0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CE0B4E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Kohan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87B9D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F2078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16F74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19D5C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E2A415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61902C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Partner left </w:t>
            </w:r>
          </w:p>
        </w:tc>
      </w:tr>
      <w:tr w:rsidR="006A71A9" w:rsidRPr="0054667F" w14:paraId="07E8FA26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8E5B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C1269C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os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7133F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6E34C7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Kohan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8F8705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FB1CB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89612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261431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857204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17EC8C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405DA43A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1295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62BEEE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tereo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782CB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3594A4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onic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83EDD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48661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80518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C54A9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3CC52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707E826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Partner died </w:t>
            </w:r>
          </w:p>
        </w:tc>
      </w:tr>
      <w:tr w:rsidR="006A71A9" w:rsidRPr="0054667F" w14:paraId="01D7F168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213D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A6F357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Geralt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629F0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7A802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arboss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F92C7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F500A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26260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8D0EC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7D431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2E83657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artner left</w:t>
            </w:r>
          </w:p>
        </w:tc>
      </w:tr>
      <w:tr w:rsidR="006A71A9" w:rsidRPr="0054667F" w14:paraId="3275165B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4C33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2D2548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irat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00877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159DFA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ilagro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E7154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28941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C733B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18C8A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4D5A2B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7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2CFA18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Partner left </w:t>
            </w:r>
          </w:p>
        </w:tc>
      </w:tr>
      <w:tr w:rsidR="006A71A9" w:rsidRPr="0054667F" w14:paraId="427F24A1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7782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AF8400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achico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BC8B8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C40BA9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helob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A430DD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7603D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7EEF3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AB876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75D79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9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1DC10D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Unsuccessful BA</w:t>
            </w:r>
          </w:p>
        </w:tc>
      </w:tr>
      <w:tr w:rsidR="006A71A9" w:rsidRPr="0054667F" w14:paraId="790685B1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D1F7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6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69DC09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ierr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F189C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93FE1A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ay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2C174C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A9C25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9191D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93F5B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34536F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9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015A1C9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Unsuccessful BA</w:t>
            </w:r>
          </w:p>
        </w:tc>
      </w:tr>
      <w:tr w:rsidR="006A71A9" w:rsidRPr="0054667F" w14:paraId="6671AFD2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3DF2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8D47FF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tereo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3DBAF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A3A4AD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arper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956851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3C421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BFF61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850E81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2E4671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F53A1C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04EDEF12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3006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0E3459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howde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F160F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C22870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arboss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3A3EB7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8CAEA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14EED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1CAF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77E79C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A12F92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777C19BE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930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59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0B70F8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Tappi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9DB0C0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69308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Dolore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5785A0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2393D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EB874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B0B4E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182E0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6EA97F0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70391D11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4905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0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751953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ruc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D57F4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81622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ay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AA00A7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BEB1A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B22A8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15AB1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50B65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16F270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5852D135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D1A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1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97F13E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atman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2BC1E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8B9FF0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Heni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7A6A8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D5621A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55BE4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07102D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A866DD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230770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2AA467A7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0C8A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2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68E85C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ambo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B039A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79FB0D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oli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44F789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D27FA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778C4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24E11A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8082FF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D254A6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  <w:tr w:rsidR="006A71A9" w:rsidRPr="0054667F" w14:paraId="5A82FC8E" w14:textId="77777777" w:rsidTr="009757F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92C6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6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699A19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ainbow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ED8275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,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694F6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Wusi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41706D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6F493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57AEC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BS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8D8B0D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C04B01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o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AE551E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 </w:t>
            </w:r>
          </w:p>
        </w:tc>
      </w:tr>
    </w:tbl>
    <w:p w14:paraId="0CCBA302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N BOLD – breeding pairs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/ Normal font – non-breeding pairs;</w:t>
      </w:r>
    </w:p>
    <w:p w14:paraId="7B392EE2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pl-PL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M. Age / F. Age – represents the age of a male / female at their  first breeding attempt at Zoo </w:t>
      </w:r>
      <w:proofErr w:type="spellStart"/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rocław</w:t>
      </w:r>
      <w:proofErr w:type="spellEnd"/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;</w:t>
      </w:r>
      <w:r w:rsidRPr="0054667F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pl-PL"/>
          <w14:ligatures w14:val="none"/>
        </w:rPr>
        <w:t xml:space="preserve"> </w:t>
      </w:r>
    </w:p>
    <w:p w14:paraId="5BC885EB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Bond – represents the time in years that the pair stayed together;</w:t>
      </w:r>
    </w:p>
    <w:p w14:paraId="36C65EEA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1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st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BA – represents the breeding season in which the pair had its first breeding attempt;</w:t>
      </w:r>
    </w:p>
    <w:p w14:paraId="733408FA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BAs – represents a number of overall breeding attempts for the pair;</w:t>
      </w:r>
    </w:p>
    <w:p w14:paraId="2E495416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Partner change – represents the breeding season(s) </w:t>
      </w:r>
      <w:r w:rsidRPr="0054667F">
        <w:rPr>
          <w:rFonts w:ascii="Times New Roman" w:hAnsi="Times New Roman" w:cs="Times New Roman"/>
          <w:sz w:val="24"/>
          <w:szCs w:val="24"/>
          <w:lang w:val="en-US"/>
        </w:rPr>
        <w:t>in which a change of partner occurred in the pair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;</w:t>
      </w:r>
    </w:p>
    <w:p w14:paraId="4E2B8DCF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Change reason – describes the reason for a partner change or is stated as “Unknown”</w:t>
      </w:r>
    </w:p>
    <w:p w14:paraId="77EC126A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a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– After 6 unsuccessful breeding attempts both changed partners in BS2 and reunited in BS6 </w:t>
      </w:r>
    </w:p>
    <w:p w14:paraId="368B7301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– Pair breeds successfully in all BSs, in BS8 after a successful BA, male changes partner to </w:t>
      </w:r>
      <w:proofErr w:type="spellStart"/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Sheloba</w:t>
      </w:r>
      <w:proofErr w:type="spellEnd"/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nd  breeds successfully with her as well, than continues breeding with original partner in next BS</w:t>
      </w:r>
    </w:p>
    <w:p w14:paraId="1EC7C901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c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– Female breeds simultaneously and successfully with two other males </w:t>
      </w:r>
    </w:p>
    <w:p w14:paraId="7176E475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d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– Female consistently attempts to breed simultaneously with two males for 3 BSs with no success </w:t>
      </w:r>
    </w:p>
    <w:p w14:paraId="79274613" w14:textId="77777777" w:rsidR="006A71A9" w:rsidRPr="0054667F" w:rsidRDefault="006A71A9" w:rsidP="008136A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e</w:t>
      </w:r>
      <w:r w:rsidRPr="0054667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– Pair breeds successfully in early BS8 and the female changes partner later in the same season</w:t>
      </w:r>
    </w:p>
    <w:p w14:paraId="49805FAF" w14:textId="77777777" w:rsidR="002A3F6A" w:rsidRPr="009757F6" w:rsidRDefault="002A3F6A" w:rsidP="008136A1">
      <w:pPr>
        <w:keepNext/>
        <w:spacing w:before="240" w:after="12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sectPr w:rsidR="002A3F6A" w:rsidRPr="009757F6" w:rsidSect="008136A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7C8458C" w14:textId="560A06FE" w:rsidR="006A71A9" w:rsidRPr="009757F6" w:rsidRDefault="006A71A9" w:rsidP="008136A1">
      <w:pPr>
        <w:keepNext/>
        <w:spacing w:before="240" w:after="12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E0B5835" w14:textId="07970FCB" w:rsidR="00EB460B" w:rsidRPr="008136A1" w:rsidRDefault="00225DD7" w:rsidP="008136A1">
      <w:pPr>
        <w:keepNext/>
        <w:spacing w:before="240" w:after="12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2" w:name="tbl:ple08d2btgns"/>
      <w:bookmarkEnd w:id="0"/>
      <w:r w:rsidRPr="008136A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S2</w:t>
      </w:r>
      <w:r w:rsidR="00EB460B" w:rsidRPr="008136A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</w:t>
      </w:r>
      <w:r w:rsidRPr="008136A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8136A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Numbers of individuals and pairs in each breeding season and their overall breeding performance</w:t>
      </w:r>
      <w:r w:rsidR="006A71A9" w:rsidRPr="008136A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 w:rsidRPr="008136A1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W w:w="8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847"/>
        <w:gridCol w:w="794"/>
        <w:gridCol w:w="474"/>
        <w:gridCol w:w="620"/>
        <w:gridCol w:w="474"/>
        <w:gridCol w:w="434"/>
        <w:gridCol w:w="834"/>
        <w:gridCol w:w="901"/>
        <w:gridCol w:w="954"/>
        <w:gridCol w:w="781"/>
      </w:tblGrid>
      <w:tr w:rsidR="006A71A9" w:rsidRPr="0054667F" w14:paraId="2FAE9C1B" w14:textId="77777777" w:rsidTr="0047414D">
        <w:trPr>
          <w:trHeight w:val="600"/>
        </w:trPr>
        <w:tc>
          <w:tcPr>
            <w:tcW w:w="1020" w:type="dxa"/>
            <w:shd w:val="clear" w:color="auto" w:fill="auto"/>
            <w:vAlign w:val="center"/>
            <w:hideMark/>
          </w:tcPr>
          <w:p w14:paraId="73C6455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reeding season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85EBDA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Colony size 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59F49A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Pairs in colony 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AD8464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BA 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660E0D9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Eggs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42CC30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H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0442EDF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S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16AED67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lutch size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C66A1F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H/BA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86081E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ledged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96480D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rood size</w:t>
            </w:r>
          </w:p>
        </w:tc>
      </w:tr>
      <w:tr w:rsidR="006A71A9" w:rsidRPr="0054667F" w14:paraId="09EEBBCB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58A78AE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E88AA9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C063C0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63A919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3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FF04A0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0542E1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2879938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5B1E8EF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,08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E5EA40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5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FC71FF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5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5214F5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5</w:t>
            </w:r>
          </w:p>
        </w:tc>
      </w:tr>
      <w:tr w:rsidR="006A71A9" w:rsidRPr="0054667F" w14:paraId="68D58887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26A70AC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155385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D5EC5A8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7D1A17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02C073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41D3FD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9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5126EEF3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8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5DA9C3E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0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4CE71A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48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0EEA041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4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2AC58C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50</w:t>
            </w:r>
          </w:p>
        </w:tc>
      </w:tr>
      <w:tr w:rsidR="006A71A9" w:rsidRPr="0054667F" w14:paraId="47238AF5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62E3878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3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DD2E96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F5130C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8C9B8C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3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DC3A79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601A6F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9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686E703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6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6FD5150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7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C9475D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7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679EA9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4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E2A484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3</w:t>
            </w:r>
          </w:p>
        </w:tc>
      </w:tr>
      <w:tr w:rsidR="006A71A9" w:rsidRPr="0054667F" w14:paraId="23783A77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3996B79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60CF1F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9AC7F9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9A7369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3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6EE6394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1309E1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5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112D492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1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115BEF2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83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0EF2756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56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068F8A4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3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BB96C3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</w:t>
            </w:r>
          </w:p>
        </w:tc>
      </w:tr>
      <w:tr w:rsidR="006A71A9" w:rsidRPr="0054667F" w14:paraId="5515789C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5667B69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3D4335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EC1855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124349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50164B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3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18253C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5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3FD46D6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537500A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8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AA6B50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2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87C77E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1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A10E45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73</w:t>
            </w:r>
          </w:p>
        </w:tc>
      </w:tr>
      <w:tr w:rsidR="006A71A9" w:rsidRPr="0054667F" w14:paraId="7DF3D76C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33C0D4A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6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7AC198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05B8B8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305C60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0F8B466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6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D19807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1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06614C6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3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5DBD3E9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78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0164C7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33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281555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1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6B4B79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62</w:t>
            </w:r>
          </w:p>
        </w:tc>
      </w:tr>
      <w:tr w:rsidR="006A71A9" w:rsidRPr="0054667F" w14:paraId="7C14BE7B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0E9C339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7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973C3F5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2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93145E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25375B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6D82D0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E4316F6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2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6ED4E3E2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6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7837538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90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7D8B662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28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67DC0FA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2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0529B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14</w:t>
            </w:r>
          </w:p>
        </w:tc>
      </w:tr>
      <w:tr w:rsidR="006A71A9" w:rsidRPr="0054667F" w14:paraId="7F681454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42DC81E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0713219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19BAA1F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BDA343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9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3D11EA5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358B71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6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2D74EE3C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3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79E4377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84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3305E2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33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199695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2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56C1B8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35</w:t>
            </w:r>
          </w:p>
        </w:tc>
      </w:tr>
      <w:tr w:rsidR="006A71A9" w:rsidRPr="0054667F" w14:paraId="2FC4F869" w14:textId="77777777" w:rsidTr="0047414D">
        <w:trPr>
          <w:trHeight w:val="300"/>
        </w:trPr>
        <w:tc>
          <w:tcPr>
            <w:tcW w:w="1020" w:type="dxa"/>
            <w:shd w:val="clear" w:color="auto" w:fill="auto"/>
            <w:vAlign w:val="center"/>
            <w:hideMark/>
          </w:tcPr>
          <w:p w14:paraId="56E0CD01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S 9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9258E3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0CC6D5B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D8BEC1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3BECF264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2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C1BC8F0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434" w:type="dxa"/>
            <w:shd w:val="clear" w:color="auto" w:fill="auto"/>
            <w:vAlign w:val="center"/>
            <w:hideMark/>
          </w:tcPr>
          <w:p w14:paraId="20F8542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71C192D7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84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A2B3C2A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57AFED0D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325E4BE" w14:textId="77777777" w:rsidR="006A71A9" w:rsidRPr="0054667F" w:rsidRDefault="006A71A9" w:rsidP="008136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5466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,00</w:t>
            </w:r>
          </w:p>
        </w:tc>
      </w:tr>
    </w:tbl>
    <w:p w14:paraId="327A8E24" w14:textId="77777777" w:rsidR="006A71A9" w:rsidRPr="009757F6" w:rsidRDefault="006A71A9" w:rsidP="009757F6">
      <w:pPr>
        <w:keepNext/>
        <w:spacing w:before="240" w:after="12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757F6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BA - breeding attempts; Eggs - number of eggs laid; CH – number of chicks hatched; CS - number of chicks survived; Fledged – number of chicks fledged </w:t>
      </w:r>
    </w:p>
    <w:p w14:paraId="2CED8BB5" w14:textId="5FCE85C8" w:rsidR="00225DD7" w:rsidRPr="009757F6" w:rsidRDefault="00225DD7" w:rsidP="009757F6">
      <w:pPr>
        <w:keepNext/>
        <w:spacing w:after="24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3" w:name="_GoBack"/>
      <w:bookmarkEnd w:id="2"/>
      <w:bookmarkEnd w:id="3"/>
    </w:p>
    <w:p w14:paraId="3E004799" w14:textId="7D8E6054" w:rsidR="00225DD7" w:rsidRPr="009757F6" w:rsidRDefault="00225DD7" w:rsidP="009757F6">
      <w:pPr>
        <w:keepNext/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1658E8B" w14:textId="20EE8AA3" w:rsidR="00D15B97" w:rsidRPr="008136A1" w:rsidRDefault="00D15B97" w:rsidP="009757F6">
      <w:pPr>
        <w:keepNext/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136A1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7A495A24" wp14:editId="7ABD0EB2">
            <wp:extent cx="5695950" cy="7134225"/>
            <wp:effectExtent l="0" t="0" r="0" b="0"/>
            <wp:docPr id="890031379" name="Graf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031379" name="Grafika 8900313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xmlns:w16se="http://schemas.microsoft.com/office/word/2015/wordml/symex" xmlns:cx="http://schemas.microsoft.com/office/drawing/2014/chartex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713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A2851" w14:textId="0220F233" w:rsidR="00D15B97" w:rsidRPr="008136A1" w:rsidRDefault="00225DD7" w:rsidP="009757F6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36A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Figure S</w:t>
      </w:r>
      <w:r w:rsidR="00D15B97" w:rsidRPr="008136A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1</w:t>
      </w:r>
      <w:r w:rsidR="00EB460B" w:rsidRPr="008136A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 w:rsidR="00D15B97" w:rsidRPr="0054667F">
        <w:rPr>
          <w:rFonts w:ascii="Times New Roman" w:hAnsi="Times New Roman" w:cs="Times New Roman"/>
          <w:sz w:val="24"/>
          <w:szCs w:val="24"/>
          <w:lang w:val="en-US"/>
        </w:rPr>
        <w:t>Numbers of eggs laid by African penguin pairs with a breeding ban, categorized as fertilized or unfertilized, in relation to the age of males (a) and females (b).</w:t>
      </w:r>
    </w:p>
    <w:p w14:paraId="22E959CD" w14:textId="77777777" w:rsidR="00E30F0F" w:rsidRPr="009757F6" w:rsidRDefault="00E30F0F" w:rsidP="009757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30F0F" w:rsidRPr="009757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D7"/>
    <w:rsid w:val="00036F6D"/>
    <w:rsid w:val="0009261D"/>
    <w:rsid w:val="00225DD7"/>
    <w:rsid w:val="002A3F6A"/>
    <w:rsid w:val="0054667F"/>
    <w:rsid w:val="005C72F7"/>
    <w:rsid w:val="0065005F"/>
    <w:rsid w:val="006A71A9"/>
    <w:rsid w:val="00795BE4"/>
    <w:rsid w:val="008136A1"/>
    <w:rsid w:val="009757F6"/>
    <w:rsid w:val="00B1084C"/>
    <w:rsid w:val="00D15B97"/>
    <w:rsid w:val="00E30F0F"/>
    <w:rsid w:val="00EB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C5A5"/>
  <w15:chartTrackingRefBased/>
  <w15:docId w15:val="{C830B400-EA66-4531-8003-7EF31C4D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225DD7"/>
    <w:pPr>
      <w:spacing w:line="312" w:lineRule="auto"/>
    </w:pPr>
    <w:rPr>
      <w:rFonts w:eastAsia="Times New Roman"/>
      <w:kern w:val="0"/>
      <w:sz w:val="24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225DD7"/>
    <w:pPr>
      <w:spacing w:line="312" w:lineRule="auto"/>
    </w:pPr>
    <w:rPr>
      <w:rFonts w:eastAsia="Times New Roman"/>
      <w:kern w:val="0"/>
      <w:sz w:val="24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6A71A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3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15" Type="http://schemas.openxmlformats.org/officeDocument/2006/relationships/image" Target="media/image1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743</Words>
  <Characters>4240</Characters>
  <Application>Microsoft Office Word</Application>
  <DocSecurity>0</DocSecurity>
  <Lines>35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Partyka</dc:creator>
  <cp:keywords/>
  <dc:description/>
  <cp:lastModifiedBy>Ramya G</cp:lastModifiedBy>
  <cp:revision>4</cp:revision>
  <dcterms:created xsi:type="dcterms:W3CDTF">2024-01-09T11:53:00Z</dcterms:created>
  <dcterms:modified xsi:type="dcterms:W3CDTF">2024-02-09T05:37:00Z</dcterms:modified>
</cp:coreProperties>
</file>